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7CFBA" w14:textId="0B3CD127" w:rsidR="008E556E" w:rsidRPr="008E556E" w:rsidRDefault="00F766D0" w:rsidP="00720F1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Appendix: </w:t>
      </w:r>
      <w:r w:rsidR="00F847D1">
        <w:rPr>
          <w:rFonts w:ascii="Times New Roman" w:hAnsi="Times New Roman" w:cs="Times New Roman"/>
          <w:b/>
          <w:bCs/>
          <w:sz w:val="24"/>
          <w:szCs w:val="24"/>
        </w:rPr>
        <w:t>The c</w:t>
      </w:r>
      <w:r w:rsidR="008E556E" w:rsidRPr="008E556E">
        <w:rPr>
          <w:rFonts w:ascii="Times New Roman" w:hAnsi="Times New Roman" w:cs="Times New Roman"/>
          <w:b/>
          <w:bCs/>
          <w:sz w:val="24"/>
          <w:szCs w:val="24"/>
        </w:rPr>
        <w:t xml:space="preserve">alculated </w:t>
      </w:r>
      <w:r w:rsidR="009425DA" w:rsidRPr="009425DA">
        <w:rPr>
          <w:rFonts w:ascii="Times New Roman" w:hAnsi="Times New Roman" w:cs="Times New Roman"/>
          <w:b/>
          <w:bCs/>
          <w:sz w:val="24"/>
          <w:szCs w:val="24"/>
        </w:rPr>
        <w:t>margin of error</w:t>
      </w:r>
      <w:r w:rsidR="009425DA">
        <w:rPr>
          <w:rFonts w:ascii="Times New Roman" w:hAnsi="Times New Roman" w:cs="Times New Roman"/>
          <w:sz w:val="24"/>
          <w:szCs w:val="24"/>
        </w:rPr>
        <w:t xml:space="preserve"> </w:t>
      </w:r>
      <w:r w:rsidR="008E556E" w:rsidRPr="008E556E">
        <w:rPr>
          <w:rFonts w:ascii="Times New Roman" w:hAnsi="Times New Roman" w:cs="Times New Roman"/>
          <w:b/>
          <w:bCs/>
          <w:sz w:val="24"/>
          <w:szCs w:val="24"/>
        </w:rPr>
        <w:t xml:space="preserve">of imputed datasets by </w:t>
      </w:r>
      <w:r w:rsidR="00D337C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E556E" w:rsidRPr="008E556E">
        <w:rPr>
          <w:rFonts w:ascii="Times New Roman" w:hAnsi="Times New Roman" w:cs="Times New Roman"/>
          <w:b/>
          <w:bCs/>
          <w:sz w:val="24"/>
          <w:szCs w:val="24"/>
        </w:rPr>
        <w:t>hree methods</w:t>
      </w:r>
    </w:p>
    <w:p w14:paraId="5BD94F04" w14:textId="43AD19FF" w:rsidR="00274DB4" w:rsidRDefault="00911CC5" w:rsidP="00720F1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4DB4">
        <w:rPr>
          <w:rFonts w:ascii="Times New Roman" w:hAnsi="Times New Roman" w:cs="Times New Roman"/>
          <w:sz w:val="24"/>
          <w:szCs w:val="24"/>
        </w:rPr>
        <w:t xml:space="preserve">The </w:t>
      </w:r>
      <w:r w:rsidR="00B4348D">
        <w:rPr>
          <w:rFonts w:ascii="Times New Roman" w:hAnsi="Times New Roman" w:cs="Times New Roman"/>
          <w:sz w:val="24"/>
          <w:szCs w:val="24"/>
        </w:rPr>
        <w:t>mean/</w:t>
      </w:r>
      <w:r w:rsidR="007E5010">
        <w:rPr>
          <w:rFonts w:ascii="Times New Roman" w:hAnsi="Times New Roman" w:cs="Times New Roman"/>
          <w:sz w:val="24"/>
          <w:szCs w:val="24"/>
        </w:rPr>
        <w:t>median of</w:t>
      </w:r>
      <w:r w:rsidR="00274DB4">
        <w:rPr>
          <w:rFonts w:ascii="Times New Roman" w:hAnsi="Times New Roman" w:cs="Times New Roman"/>
          <w:sz w:val="24"/>
          <w:szCs w:val="24"/>
        </w:rPr>
        <w:t xml:space="preserve"> proportion and </w:t>
      </w:r>
      <w:r w:rsidR="009425DA">
        <w:rPr>
          <w:rFonts w:ascii="Times New Roman" w:hAnsi="Times New Roman" w:cs="Times New Roman"/>
          <w:sz w:val="24"/>
          <w:szCs w:val="24"/>
        </w:rPr>
        <w:t>margin of error</w:t>
      </w:r>
      <w:r w:rsidR="00274DB4">
        <w:rPr>
          <w:rFonts w:ascii="Times New Roman" w:hAnsi="Times New Roman" w:cs="Times New Roman"/>
          <w:sz w:val="24"/>
          <w:szCs w:val="24"/>
        </w:rPr>
        <w:t xml:space="preserve"> of 1,000 imputed datasets </w:t>
      </w:r>
      <w:r w:rsidR="00F847D1">
        <w:rPr>
          <w:rFonts w:ascii="Times New Roman" w:hAnsi="Times New Roman" w:cs="Times New Roman"/>
          <w:sz w:val="24"/>
          <w:szCs w:val="24"/>
        </w:rPr>
        <w:t xml:space="preserve">were </w:t>
      </w:r>
      <w:r w:rsidR="00274DB4">
        <w:rPr>
          <w:rFonts w:ascii="Times New Roman" w:hAnsi="Times New Roman" w:cs="Times New Roman"/>
          <w:sz w:val="24"/>
          <w:szCs w:val="24"/>
        </w:rPr>
        <w:t>calculated by three methods</w:t>
      </w:r>
      <w:r w:rsidR="00F847D1">
        <w:rPr>
          <w:rFonts w:ascii="Times New Roman" w:hAnsi="Times New Roman" w:cs="Times New Roman"/>
          <w:sz w:val="24"/>
          <w:szCs w:val="24"/>
        </w:rPr>
        <w:t>,</w:t>
      </w:r>
      <w:r w:rsidR="00274DB4">
        <w:rPr>
          <w:rFonts w:ascii="Times New Roman" w:hAnsi="Times New Roman" w:cs="Times New Roman"/>
          <w:sz w:val="24"/>
          <w:szCs w:val="24"/>
        </w:rPr>
        <w:t xml:space="preserve"> including</w:t>
      </w:r>
    </w:p>
    <w:p w14:paraId="4E383433" w14:textId="74B4C4FC" w:rsidR="00274DB4" w:rsidRDefault="00274DB4" w:rsidP="00720F1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74DB4">
        <w:rPr>
          <w:rFonts w:ascii="Times New Roman" w:hAnsi="Times New Roman" w:cs="Times New Roman"/>
          <w:sz w:val="24"/>
          <w:szCs w:val="24"/>
        </w:rPr>
        <w:t>95% confidence interval estimated by Rubin’s rule</w:t>
      </w:r>
      <w:r w:rsidR="00E701B0">
        <w:rPr>
          <w:rFonts w:ascii="Times New Roman" w:hAnsi="Times New Roman" w:cs="Times New Roman"/>
          <w:sz w:val="24"/>
          <w:szCs w:val="24"/>
        </w:rPr>
        <w:t xml:space="preserve"> for mean</w:t>
      </w:r>
    </w:p>
    <w:p w14:paraId="755FE732" w14:textId="16589CE8" w:rsidR="00CF5F6E" w:rsidRDefault="00274DB4" w:rsidP="00CF5F6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74DB4">
        <w:rPr>
          <w:rFonts w:ascii="Times New Roman" w:hAnsi="Times New Roman" w:cs="Times New Roman"/>
          <w:sz w:val="24"/>
          <w:szCs w:val="24"/>
        </w:rPr>
        <w:t>the 95% probability interval using the 2SD method</w:t>
      </w:r>
      <w:r w:rsidR="00CF5F6E" w:rsidRPr="00CF5F6E">
        <w:rPr>
          <w:rFonts w:ascii="Times New Roman" w:hAnsi="Times New Roman" w:cs="Times New Roman"/>
          <w:sz w:val="24"/>
          <w:szCs w:val="24"/>
        </w:rPr>
        <w:t xml:space="preserve"> </w:t>
      </w:r>
      <w:r w:rsidR="00E701B0">
        <w:rPr>
          <w:rFonts w:ascii="Times New Roman" w:hAnsi="Times New Roman" w:cs="Times New Roman"/>
          <w:sz w:val="24"/>
          <w:szCs w:val="24"/>
        </w:rPr>
        <w:t>for mean</w:t>
      </w:r>
    </w:p>
    <w:p w14:paraId="733867B6" w14:textId="58F2C981" w:rsidR="00CF5F6E" w:rsidRPr="00274DB4" w:rsidRDefault="00CF5F6E" w:rsidP="00CF5F6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74DB4">
        <w:rPr>
          <w:rFonts w:ascii="Times New Roman" w:hAnsi="Times New Roman" w:cs="Times New Roman"/>
          <w:sz w:val="24"/>
          <w:szCs w:val="24"/>
        </w:rPr>
        <w:t>the 95% probability interval by quantile method</w:t>
      </w:r>
      <w:r w:rsidR="00E701B0">
        <w:rPr>
          <w:rFonts w:ascii="Times New Roman" w:hAnsi="Times New Roman" w:cs="Times New Roman"/>
          <w:sz w:val="24"/>
          <w:szCs w:val="24"/>
        </w:rPr>
        <w:t xml:space="preserve"> for median</w:t>
      </w:r>
    </w:p>
    <w:p w14:paraId="3A2520DC" w14:textId="61EE4E79" w:rsidR="00C253AF" w:rsidRDefault="00911CC5" w:rsidP="00720F1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B6A28">
        <w:rPr>
          <w:rFonts w:ascii="Times New Roman" w:hAnsi="Times New Roman" w:cs="Times New Roman"/>
          <w:sz w:val="24"/>
          <w:szCs w:val="24"/>
        </w:rPr>
        <w:t>M</w:t>
      </w:r>
      <w:r w:rsidR="00DB6A28" w:rsidRPr="00DB6A28">
        <w:rPr>
          <w:rFonts w:ascii="Times New Roman" w:hAnsi="Times New Roman" w:cs="Times New Roman"/>
          <w:sz w:val="24"/>
          <w:szCs w:val="24"/>
        </w:rPr>
        <w:t xml:space="preserve">anually </w:t>
      </w:r>
      <w:r w:rsidR="00DB6A28">
        <w:rPr>
          <w:rFonts w:ascii="Times New Roman" w:hAnsi="Times New Roman" w:cs="Times New Roman"/>
          <w:sz w:val="24"/>
          <w:szCs w:val="24"/>
        </w:rPr>
        <w:t xml:space="preserve">calculate the </w:t>
      </w:r>
      <w:r w:rsidR="008A7316">
        <w:rPr>
          <w:rFonts w:ascii="Times New Roman" w:hAnsi="Times New Roman" w:cs="Times New Roman"/>
          <w:sz w:val="24"/>
          <w:szCs w:val="24"/>
        </w:rPr>
        <w:t xml:space="preserve">standard error (SE) as the </w:t>
      </w:r>
      <w:r w:rsidR="00FF2FE6">
        <w:rPr>
          <w:rFonts w:ascii="Times New Roman" w:hAnsi="Times New Roman" w:cs="Times New Roman"/>
          <w:sz w:val="24"/>
          <w:szCs w:val="24"/>
        </w:rPr>
        <w:t xml:space="preserve">margin of error </w:t>
      </w:r>
      <w:r w:rsidR="00DB6A28" w:rsidRPr="00DB6A28">
        <w:rPr>
          <w:rFonts w:ascii="Times New Roman" w:hAnsi="Times New Roman" w:cs="Times New Roman"/>
          <w:sz w:val="24"/>
          <w:szCs w:val="24"/>
        </w:rPr>
        <w:t>using</w:t>
      </w:r>
      <w:r w:rsidR="00DB6A28">
        <w:rPr>
          <w:rFonts w:ascii="Times New Roman" w:hAnsi="Times New Roman" w:cs="Times New Roman"/>
          <w:sz w:val="24"/>
          <w:szCs w:val="24"/>
        </w:rPr>
        <w:t xml:space="preserve"> </w:t>
      </w:r>
      <w:r w:rsidR="00DB6A28" w:rsidRPr="00DB6A28">
        <w:rPr>
          <w:rFonts w:ascii="Times New Roman" w:hAnsi="Times New Roman" w:cs="Times New Roman"/>
          <w:sz w:val="24"/>
          <w:szCs w:val="24"/>
        </w:rPr>
        <w:t>Rubin’s rule</w:t>
      </w:r>
      <w:r w:rsidR="005D2A72">
        <w:rPr>
          <w:rFonts w:ascii="Times New Roman" w:hAnsi="Times New Roman" w:cs="Times New Roman"/>
          <w:sz w:val="24"/>
          <w:szCs w:val="24"/>
        </w:rPr>
        <w:t xml:space="preserve"> </w:t>
      </w:r>
      <w:r w:rsidR="005D2A72" w:rsidRPr="005D2A72">
        <w:rPr>
          <w:rFonts w:ascii="Times New Roman" w:hAnsi="Times New Roman" w:cs="Times New Roman"/>
          <w:sz w:val="24"/>
          <w:szCs w:val="24"/>
        </w:rPr>
        <w:t>[1–3]</w:t>
      </w:r>
      <w:r w:rsidR="00720F17">
        <w:rPr>
          <w:rFonts w:ascii="Times New Roman" w:hAnsi="Times New Roman" w:cs="Times New Roman"/>
          <w:sz w:val="24"/>
          <w:szCs w:val="24"/>
        </w:rPr>
        <w:t xml:space="preserve"> </w:t>
      </w:r>
      <w:r w:rsidR="007143F6" w:rsidRPr="007143F6">
        <w:rPr>
          <w:rFonts w:ascii="Times New Roman" w:hAnsi="Times New Roman" w:cs="Times New Roman"/>
          <w:sz w:val="24"/>
          <w:szCs w:val="24"/>
        </w:rPr>
        <w:t xml:space="preserve">for a single population parameter of interest Q, the </w:t>
      </w:r>
      <w:r w:rsidR="00915DEB" w:rsidRPr="00915DEB">
        <w:rPr>
          <w:rFonts w:ascii="Times New Roman" w:hAnsi="Times New Roman" w:cs="Times New Roman"/>
          <w:sz w:val="24"/>
          <w:szCs w:val="24"/>
        </w:rPr>
        <w:t xml:space="preserve">multiple imputation </w:t>
      </w:r>
      <w:r w:rsidR="00915DEB">
        <w:rPr>
          <w:rFonts w:ascii="Times New Roman" w:hAnsi="Times New Roman" w:cs="Times New Roman"/>
          <w:sz w:val="24"/>
          <w:szCs w:val="24"/>
        </w:rPr>
        <w:t>(</w:t>
      </w:r>
      <w:r w:rsidR="007143F6" w:rsidRPr="007143F6">
        <w:rPr>
          <w:rFonts w:ascii="Times New Roman" w:hAnsi="Times New Roman" w:cs="Times New Roman"/>
          <w:sz w:val="24"/>
          <w:szCs w:val="24"/>
        </w:rPr>
        <w:t>MI</w:t>
      </w:r>
      <w:r w:rsidR="00915DEB">
        <w:rPr>
          <w:rFonts w:ascii="Times New Roman" w:hAnsi="Times New Roman" w:cs="Times New Roman"/>
          <w:sz w:val="24"/>
          <w:szCs w:val="24"/>
        </w:rPr>
        <w:t>)</w:t>
      </w:r>
      <w:r w:rsidR="007143F6" w:rsidRPr="007143F6">
        <w:rPr>
          <w:rFonts w:ascii="Times New Roman" w:hAnsi="Times New Roman" w:cs="Times New Roman"/>
          <w:sz w:val="24"/>
          <w:szCs w:val="24"/>
        </w:rPr>
        <w:t xml:space="preserve"> overall point estimate is the average of the m estimates of Q from the imputed datasets. When Q is the proportion (p) of a histologic group,</w:t>
      </w:r>
    </w:p>
    <w:p w14:paraId="4BFECEC9" w14:textId="77777777" w:rsidR="007143F6" w:rsidRPr="007143F6" w:rsidRDefault="007143F6" w:rsidP="00720F1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7143F6">
        <w:rPr>
          <w:rFonts w:ascii="Times New Roman" w:hAnsi="Times New Roman" w:cs="Times New Roman"/>
          <w:sz w:val="24"/>
          <w:szCs w:val="24"/>
        </w:rPr>
        <w:t xml:space="preserve">then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bar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7143F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94FC7AB" w14:textId="77777777" w:rsidR="007143F6" w:rsidRPr="007143F6" w:rsidRDefault="007143F6" w:rsidP="00720F17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143F6">
        <w:rPr>
          <w:rFonts w:ascii="Times New Roman" w:hAnsi="Times New Roman" w:cs="Times New Roman"/>
          <w:sz w:val="24"/>
          <w:szCs w:val="24"/>
        </w:rPr>
        <w:t xml:space="preserve">the associated total variance for the proportion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T= </m:t>
        </m:r>
        <m:bar>
          <m:barPr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bar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1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Pr="007143F6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</w:p>
    <w:p w14:paraId="54ABAC02" w14:textId="77777777" w:rsidR="007143F6" w:rsidRPr="007143F6" w:rsidRDefault="007143F6" w:rsidP="00720F1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7143F6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r w:rsidRPr="007143F6">
        <w:rPr>
          <w:rFonts w:ascii="Times New Roman" w:hAnsi="Times New Roman" w:cs="Times New Roman"/>
          <w:sz w:val="24"/>
          <w:szCs w:val="24"/>
        </w:rPr>
        <w:t xml:space="preserve">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bar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7143F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143F6">
        <w:rPr>
          <w:rFonts w:ascii="Times New Roman" w:hAnsi="Times New Roman" w:cs="Times New Roman"/>
          <w:sz w:val="24"/>
          <w:szCs w:val="24"/>
        </w:rPr>
        <w:t xml:space="preserve">is the estimated within imputation variance, whi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58F2AE1A" w14:textId="10E2EECB" w:rsidR="007143F6" w:rsidRDefault="007143F6" w:rsidP="00720F17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143F6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B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-1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- 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ba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nary>
      </m:oMath>
      <w:r w:rsidRPr="007143F6">
        <w:rPr>
          <w:rFonts w:ascii="Times New Roman" w:eastAsiaTheme="minorEastAsia" w:hAnsi="Times New Roman" w:cs="Times New Roman"/>
          <w:sz w:val="24"/>
          <w:szCs w:val="24"/>
        </w:rPr>
        <w:t xml:space="preserve"> is the between imputation variance and SE is the square root of the imputation variance = </w:t>
      </w:r>
      <m:oMath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</m:rad>
      </m:oMath>
      <w:r w:rsidRPr="007143F6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6CEF89C1" w14:textId="043CAA50" w:rsidR="007143F6" w:rsidRDefault="007143F6" w:rsidP="00720F17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E29F037" w14:textId="77777777" w:rsidR="005D2A72" w:rsidRDefault="005D2A72" w:rsidP="005D2A72">
      <w:pPr>
        <w:tabs>
          <w:tab w:val="left" w:pos="57"/>
        </w:tabs>
        <w:adjustRightInd w:val="0"/>
        <w:ind w:left="170" w:hanging="170"/>
        <w:rPr>
          <w:rFonts w:ascii="Times New Roman" w:hAnsi="Times New Roman" w:cs="Times New Roman"/>
          <w:b/>
          <w:bCs/>
          <w:sz w:val="24"/>
          <w:szCs w:val="24"/>
        </w:rPr>
      </w:pPr>
      <w:r w:rsidRPr="00CB52C3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D08DCAE" w14:textId="210BC6BF" w:rsidR="00F7247F" w:rsidRPr="00F7247F" w:rsidRDefault="00F7247F" w:rsidP="00F7247F">
      <w:pPr>
        <w:pStyle w:val="Bibliography"/>
        <w:rPr>
          <w:rFonts w:ascii="Times New Roman" w:hAnsi="Times New Roman" w:cs="Times New Roman"/>
          <w:sz w:val="24"/>
        </w:rPr>
      </w:pPr>
      <w:r w:rsidRPr="00F7247F">
        <w:rPr>
          <w:rFonts w:ascii="Times New Roman" w:hAnsi="Times New Roman" w:cs="Times New Roman"/>
          <w:sz w:val="24"/>
        </w:rPr>
        <w:t xml:space="preserve">1. </w:t>
      </w:r>
      <w:r w:rsidRPr="00F7247F">
        <w:rPr>
          <w:rFonts w:ascii="Times New Roman" w:hAnsi="Times New Roman" w:cs="Times New Roman"/>
          <w:sz w:val="24"/>
        </w:rPr>
        <w:tab/>
      </w:r>
      <w:proofErr w:type="spellStart"/>
      <w:r w:rsidRPr="00F7247F">
        <w:rPr>
          <w:rFonts w:ascii="Times New Roman" w:hAnsi="Times New Roman" w:cs="Times New Roman"/>
          <w:sz w:val="24"/>
        </w:rPr>
        <w:t>Souverein</w:t>
      </w:r>
      <w:proofErr w:type="spellEnd"/>
      <w:r w:rsidRPr="00F7247F">
        <w:rPr>
          <w:rFonts w:ascii="Times New Roman" w:hAnsi="Times New Roman" w:cs="Times New Roman"/>
          <w:sz w:val="24"/>
        </w:rPr>
        <w:t xml:space="preserve"> OW, </w:t>
      </w:r>
      <w:proofErr w:type="spellStart"/>
      <w:r w:rsidRPr="00F7247F">
        <w:rPr>
          <w:rFonts w:ascii="Times New Roman" w:hAnsi="Times New Roman" w:cs="Times New Roman"/>
          <w:sz w:val="24"/>
        </w:rPr>
        <w:t>Zwinderman</w:t>
      </w:r>
      <w:proofErr w:type="spellEnd"/>
      <w:r w:rsidRPr="00F7247F">
        <w:rPr>
          <w:rFonts w:ascii="Times New Roman" w:hAnsi="Times New Roman" w:cs="Times New Roman"/>
          <w:sz w:val="24"/>
        </w:rPr>
        <w:t xml:space="preserve"> AH, </w:t>
      </w:r>
      <w:proofErr w:type="spellStart"/>
      <w:r w:rsidRPr="00F7247F">
        <w:rPr>
          <w:rFonts w:ascii="Times New Roman" w:hAnsi="Times New Roman" w:cs="Times New Roman"/>
          <w:sz w:val="24"/>
        </w:rPr>
        <w:t>Tanck</w:t>
      </w:r>
      <w:proofErr w:type="spellEnd"/>
      <w:r w:rsidRPr="00F7247F">
        <w:rPr>
          <w:rFonts w:ascii="Times New Roman" w:hAnsi="Times New Roman" w:cs="Times New Roman"/>
          <w:sz w:val="24"/>
        </w:rPr>
        <w:t xml:space="preserve"> MWT. Multiple Imputation of Missing Genotype Data for Unrelated Individuals. Annals of Human Genetics. 2006;70(3):372–81. </w:t>
      </w:r>
    </w:p>
    <w:p w14:paraId="5806FAFE" w14:textId="0121EE48" w:rsidR="00F7247F" w:rsidRPr="00F7247F" w:rsidRDefault="00F7247F" w:rsidP="00F7247F">
      <w:pPr>
        <w:pStyle w:val="Bibliography"/>
        <w:rPr>
          <w:rFonts w:ascii="Times New Roman" w:hAnsi="Times New Roman" w:cs="Times New Roman"/>
          <w:sz w:val="24"/>
        </w:rPr>
      </w:pPr>
      <w:r w:rsidRPr="00F7247F">
        <w:rPr>
          <w:rFonts w:ascii="Times New Roman" w:hAnsi="Times New Roman" w:cs="Times New Roman"/>
          <w:sz w:val="24"/>
        </w:rPr>
        <w:t xml:space="preserve">2. </w:t>
      </w:r>
      <w:r w:rsidRPr="00F7247F">
        <w:rPr>
          <w:rFonts w:ascii="Times New Roman" w:hAnsi="Times New Roman" w:cs="Times New Roman"/>
          <w:sz w:val="24"/>
        </w:rPr>
        <w:tab/>
        <w:t xml:space="preserve">Yuan Y. Multiple Imputation Using SAS Software. Journal of Statistical Software. 2011 Dec </w:t>
      </w:r>
      <w:proofErr w:type="gramStart"/>
      <w:r w:rsidRPr="00F7247F">
        <w:rPr>
          <w:rFonts w:ascii="Times New Roman" w:hAnsi="Times New Roman" w:cs="Times New Roman"/>
          <w:sz w:val="24"/>
        </w:rPr>
        <w:t>12;45:1</w:t>
      </w:r>
      <w:proofErr w:type="gramEnd"/>
      <w:r w:rsidRPr="00F7247F">
        <w:rPr>
          <w:rFonts w:ascii="Times New Roman" w:hAnsi="Times New Roman" w:cs="Times New Roman"/>
          <w:sz w:val="24"/>
        </w:rPr>
        <w:t>–25.</w:t>
      </w:r>
      <w:r w:rsidR="007D242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D2422">
        <w:rPr>
          <w:rFonts w:ascii="Times New Roman" w:hAnsi="Times New Roman" w:cs="Times New Roman"/>
          <w:sz w:val="24"/>
        </w:rPr>
        <w:t>doi</w:t>
      </w:r>
      <w:proofErr w:type="spellEnd"/>
      <w:r w:rsidR="007D2422">
        <w:rPr>
          <w:rFonts w:ascii="Times New Roman" w:hAnsi="Times New Roman" w:cs="Times New Roman"/>
          <w:sz w:val="24"/>
        </w:rPr>
        <w:t xml:space="preserve">: </w:t>
      </w:r>
      <w:r w:rsidR="007D2422" w:rsidRPr="007D2422">
        <w:rPr>
          <w:rFonts w:ascii="Times New Roman" w:hAnsi="Times New Roman" w:cs="Times New Roman"/>
          <w:sz w:val="24"/>
        </w:rPr>
        <w:t>10.18637/</w:t>
      </w:r>
      <w:proofErr w:type="gramStart"/>
      <w:r w:rsidR="007D2422" w:rsidRPr="007D2422">
        <w:rPr>
          <w:rFonts w:ascii="Times New Roman" w:hAnsi="Times New Roman" w:cs="Times New Roman"/>
          <w:sz w:val="24"/>
        </w:rPr>
        <w:t>jss.v045.i</w:t>
      </w:r>
      <w:proofErr w:type="gramEnd"/>
      <w:r w:rsidR="007D2422" w:rsidRPr="007D2422">
        <w:rPr>
          <w:rFonts w:ascii="Times New Roman" w:hAnsi="Times New Roman" w:cs="Times New Roman"/>
          <w:sz w:val="24"/>
        </w:rPr>
        <w:t>06</w:t>
      </w:r>
      <w:r w:rsidR="007D2422">
        <w:rPr>
          <w:rFonts w:ascii="Times New Roman" w:hAnsi="Times New Roman" w:cs="Times New Roman"/>
          <w:sz w:val="24"/>
        </w:rPr>
        <w:t>.</w:t>
      </w:r>
    </w:p>
    <w:p w14:paraId="1ED7BED0" w14:textId="101ED7CE" w:rsidR="00F7247F" w:rsidRPr="00F7247F" w:rsidRDefault="00F7247F" w:rsidP="00F7247F">
      <w:pPr>
        <w:pStyle w:val="Bibliography"/>
        <w:rPr>
          <w:rFonts w:ascii="Times New Roman" w:hAnsi="Times New Roman" w:cs="Times New Roman"/>
          <w:sz w:val="24"/>
        </w:rPr>
      </w:pPr>
      <w:r w:rsidRPr="00F7247F">
        <w:rPr>
          <w:rFonts w:ascii="Times New Roman" w:hAnsi="Times New Roman" w:cs="Times New Roman"/>
          <w:sz w:val="24"/>
        </w:rPr>
        <w:t xml:space="preserve">3. </w:t>
      </w:r>
      <w:r w:rsidRPr="00F7247F">
        <w:rPr>
          <w:rFonts w:ascii="Times New Roman" w:hAnsi="Times New Roman" w:cs="Times New Roman"/>
          <w:sz w:val="24"/>
        </w:rPr>
        <w:tab/>
        <w:t xml:space="preserve">Marshall A, Altman DG, Holder RL, Royston P. Combining estimates of interest in prognostic modelling studies after multiple imputation: current practice and guidelines. BMC Med Res </w:t>
      </w:r>
      <w:proofErr w:type="spellStart"/>
      <w:r w:rsidRPr="00F7247F">
        <w:rPr>
          <w:rFonts w:ascii="Times New Roman" w:hAnsi="Times New Roman" w:cs="Times New Roman"/>
          <w:sz w:val="24"/>
        </w:rPr>
        <w:t>Methodol</w:t>
      </w:r>
      <w:proofErr w:type="spellEnd"/>
      <w:r w:rsidRPr="00F7247F">
        <w:rPr>
          <w:rFonts w:ascii="Times New Roman" w:hAnsi="Times New Roman" w:cs="Times New Roman"/>
          <w:sz w:val="24"/>
        </w:rPr>
        <w:t xml:space="preserve">. 2009 Dec;9(1):57. </w:t>
      </w:r>
      <w:proofErr w:type="spellStart"/>
      <w:r w:rsidRPr="00F7247F">
        <w:rPr>
          <w:rFonts w:ascii="Times New Roman" w:hAnsi="Times New Roman" w:cs="Times New Roman"/>
          <w:sz w:val="24"/>
        </w:rPr>
        <w:t>doi</w:t>
      </w:r>
      <w:proofErr w:type="spellEnd"/>
      <w:r w:rsidRPr="00F7247F">
        <w:rPr>
          <w:rFonts w:ascii="Times New Roman" w:hAnsi="Times New Roman" w:cs="Times New Roman"/>
          <w:sz w:val="24"/>
        </w:rPr>
        <w:t>: 10.1186/1471-2288-9-57</w:t>
      </w:r>
      <w:r>
        <w:rPr>
          <w:rFonts w:ascii="Times New Roman" w:hAnsi="Times New Roman" w:cs="Times New Roman"/>
          <w:sz w:val="24"/>
        </w:rPr>
        <w:t xml:space="preserve">. </w:t>
      </w:r>
      <w:r w:rsidRPr="00F7247F">
        <w:rPr>
          <w:rFonts w:ascii="Times New Roman" w:hAnsi="Times New Roman" w:cs="Times New Roman"/>
          <w:sz w:val="24"/>
        </w:rPr>
        <w:t>PMID: 19638200</w:t>
      </w:r>
      <w:r>
        <w:rPr>
          <w:rFonts w:ascii="Times New Roman" w:hAnsi="Times New Roman" w:cs="Times New Roman"/>
          <w:sz w:val="24"/>
        </w:rPr>
        <w:t xml:space="preserve">. </w:t>
      </w:r>
    </w:p>
    <w:p w14:paraId="265E61E8" w14:textId="35A1F39E" w:rsidR="008F0DAE" w:rsidRDefault="008F0DAE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EE566" w14:textId="502327C3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94D07" w14:textId="32CCF75C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A5AF6" w14:textId="65C087B3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2D371" w14:textId="211661BB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007F1" w14:textId="662D8D8D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9C54BA" w14:textId="146B631A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595EA" w14:textId="15151810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48E092" w14:textId="37DC3B2C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6E3AC" w14:textId="77777777" w:rsidR="001E7324" w:rsidRDefault="001E7324" w:rsidP="005D2A72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30638" w14:textId="0E9655A8" w:rsidR="007143F6" w:rsidRPr="00911CC5" w:rsidRDefault="007143F6" w:rsidP="007143F6">
      <w:pPr>
        <w:tabs>
          <w:tab w:val="left" w:pos="57"/>
        </w:tabs>
        <w:adjustRightInd w:val="0"/>
        <w:ind w:left="170" w:hanging="170"/>
        <w:rPr>
          <w:rFonts w:ascii="Helvetica Neue" w:hAnsi="Helvetica Neue" w:cs="TH SarabunPSK"/>
          <w:sz w:val="24"/>
          <w:szCs w:val="24"/>
          <w:u w:val="single"/>
        </w:rPr>
      </w:pPr>
      <w:r w:rsidRPr="00911CC5">
        <w:rPr>
          <w:rFonts w:ascii="Helvetica Neue" w:hAnsi="Helvetica Neue" w:cs="TH SarabunPSK"/>
          <w:sz w:val="24"/>
          <w:szCs w:val="24"/>
          <w:u w:val="single"/>
        </w:rPr>
        <w:lastRenderedPageBreak/>
        <w:t xml:space="preserve">The R script </w:t>
      </w:r>
      <w:r w:rsidR="00911CC5" w:rsidRPr="00911CC5">
        <w:rPr>
          <w:rFonts w:ascii="Helvetica Neue" w:hAnsi="Helvetica Neue" w:cs="TH SarabunPSK"/>
          <w:sz w:val="24"/>
          <w:szCs w:val="24"/>
          <w:u w:val="single"/>
        </w:rPr>
        <w:t>for calculat</w:t>
      </w:r>
      <w:r w:rsidR="005A0A62">
        <w:rPr>
          <w:rFonts w:ascii="Helvetica Neue" w:hAnsi="Helvetica Neue" w:cs="TH SarabunPSK"/>
          <w:sz w:val="24"/>
          <w:szCs w:val="24"/>
          <w:u w:val="single"/>
        </w:rPr>
        <w:t>ion</w:t>
      </w:r>
      <w:r w:rsidR="00911CC5" w:rsidRPr="00911CC5">
        <w:rPr>
          <w:rFonts w:ascii="Helvetica Neue" w:hAnsi="Helvetica Neue" w:cs="TH SarabunPSK"/>
          <w:sz w:val="24"/>
          <w:szCs w:val="24"/>
          <w:u w:val="single"/>
        </w:rPr>
        <w:t>.</w:t>
      </w:r>
    </w:p>
    <w:p w14:paraId="62B522D1" w14:textId="693E9B90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gramStart"/>
      <w:r w:rsidRPr="008869B7">
        <w:rPr>
          <w:rFonts w:ascii="Courier New" w:hAnsi="Courier New" w:cs="TH SarabunPSK"/>
          <w:sz w:val="24"/>
          <w:szCs w:val="24"/>
        </w:rPr>
        <w:t>load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"imputed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datasets.Rdata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")</w:t>
      </w:r>
    </w:p>
    <w:p w14:paraId="5A05A588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25AC4B0B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TNBC&lt;-NULL</w:t>
      </w:r>
    </w:p>
    <w:p w14:paraId="5DC7A967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for (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in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:1000){</w:t>
      </w:r>
      <w:proofErr w:type="gramEnd"/>
    </w:p>
    <w:p w14:paraId="4C8D142B" w14:textId="5BA2EDB1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TNBC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 &lt;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sum(</w:t>
      </w:r>
      <w:proofErr w:type="spellStart"/>
      <w:proofErr w:type="gramEnd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ER=="nega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PR=="nega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]$HER2==0)</w:t>
      </w:r>
    </w:p>
    <w:p w14:paraId="5B4B8BCA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}</w:t>
      </w:r>
    </w:p>
    <w:p w14:paraId="46E10571" w14:textId="77777777" w:rsidR="009E79EE" w:rsidRDefault="009E79EE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08A209E2" w14:textId="65A004B2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gramStart"/>
      <w:r w:rsidRPr="008869B7">
        <w:rPr>
          <w:rFonts w:ascii="Courier New" w:hAnsi="Courier New" w:cs="TH SarabunPSK"/>
          <w:sz w:val="24"/>
          <w:szCs w:val="24"/>
        </w:rPr>
        <w:t>enrich.HER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2&lt;-NULL</w:t>
      </w:r>
    </w:p>
    <w:p w14:paraId="2979AD1A" w14:textId="77777777" w:rsidR="00710BBC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for (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in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:1000){</w:t>
      </w:r>
      <w:proofErr w:type="gramEnd"/>
    </w:p>
    <w:p w14:paraId="04B3AEF5" w14:textId="3BF2828E" w:rsidR="008869B7" w:rsidRPr="008869B7" w:rsidRDefault="00710BBC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>
        <w:rPr>
          <w:rFonts w:ascii="Courier New" w:hAnsi="Courier New" w:cs="TH SarabunPSK"/>
          <w:sz w:val="24"/>
          <w:szCs w:val="24"/>
        </w:rPr>
        <w:t xml:space="preserve"> </w:t>
      </w:r>
      <w:proofErr w:type="gramStart"/>
      <w:r w:rsidR="008869B7" w:rsidRPr="008869B7">
        <w:rPr>
          <w:rFonts w:ascii="Courier New" w:hAnsi="Courier New" w:cs="TH SarabunPSK"/>
          <w:sz w:val="24"/>
          <w:szCs w:val="24"/>
        </w:rPr>
        <w:t>enrich.HER</w:t>
      </w:r>
      <w:proofErr w:type="gramEnd"/>
      <w:r w:rsidR="008869B7" w:rsidRPr="008869B7">
        <w:rPr>
          <w:rFonts w:ascii="Courier New" w:hAnsi="Courier New" w:cs="TH SarabunPSK"/>
          <w:sz w:val="24"/>
          <w:szCs w:val="24"/>
        </w:rPr>
        <w:t>2[</w:t>
      </w:r>
      <w:proofErr w:type="spellStart"/>
      <w:r w:rsidR="008869B7"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="008869B7" w:rsidRPr="008869B7">
        <w:rPr>
          <w:rFonts w:ascii="Courier New" w:hAnsi="Courier New" w:cs="TH SarabunPSK"/>
          <w:sz w:val="24"/>
          <w:szCs w:val="24"/>
        </w:rPr>
        <w:t>] &lt;-sum(</w:t>
      </w:r>
      <w:proofErr w:type="spellStart"/>
      <w:r w:rsidR="008869B7"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="008869B7"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="008869B7"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="008869B7" w:rsidRPr="008869B7">
        <w:rPr>
          <w:rFonts w:ascii="Courier New" w:hAnsi="Courier New" w:cs="TH SarabunPSK"/>
          <w:sz w:val="24"/>
          <w:szCs w:val="24"/>
        </w:rPr>
        <w:t xml:space="preserve">]]$ER=="negative" &amp; </w:t>
      </w:r>
      <w:proofErr w:type="spellStart"/>
      <w:r w:rsidR="008869B7"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="008869B7"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="008869B7"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="008869B7" w:rsidRPr="008869B7">
        <w:rPr>
          <w:rFonts w:ascii="Courier New" w:hAnsi="Courier New" w:cs="TH SarabunPSK"/>
          <w:sz w:val="24"/>
          <w:szCs w:val="24"/>
        </w:rPr>
        <w:t xml:space="preserve">]]$PR=="negative" &amp; </w:t>
      </w:r>
      <w:proofErr w:type="spellStart"/>
      <w:r w:rsidR="008869B7"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="008869B7"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="008869B7"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="008869B7" w:rsidRPr="008869B7">
        <w:rPr>
          <w:rFonts w:ascii="Courier New" w:hAnsi="Courier New" w:cs="TH SarabunPSK"/>
          <w:sz w:val="24"/>
          <w:szCs w:val="24"/>
        </w:rPr>
        <w:t>]]$HER2==1)</w:t>
      </w:r>
    </w:p>
    <w:p w14:paraId="7C4B9ED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}</w:t>
      </w:r>
    </w:p>
    <w:p w14:paraId="486DEBA6" w14:textId="77777777" w:rsidR="009A3013" w:rsidRPr="008869B7" w:rsidRDefault="009A3013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6B6842DA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lu1&lt;-lu2&lt;-lu3&lt;-lu4&lt;-lu5&lt;-lu6 &lt;-NULL</w:t>
      </w:r>
    </w:p>
    <w:p w14:paraId="4AB42DF1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for (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in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:1000){</w:t>
      </w:r>
      <w:proofErr w:type="gramEnd"/>
    </w:p>
    <w:p w14:paraId="7D5364B1" w14:textId="3BF628A8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lu1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sum(</w:t>
      </w:r>
      <w:proofErr w:type="spellStart"/>
      <w:proofErr w:type="gramEnd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ER=="nega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PR=="posi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HER2==0)        </w:t>
      </w:r>
    </w:p>
    <w:p w14:paraId="034ADAF5" w14:textId="6D82775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lu2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sum(</w:t>
      </w:r>
      <w:proofErr w:type="spellStart"/>
      <w:proofErr w:type="gramEnd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ER=="nega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PR=="posi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]$HER2==1)</w:t>
      </w:r>
    </w:p>
    <w:p w14:paraId="69BE97D5" w14:textId="41293B4B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lu3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sum(</w:t>
      </w:r>
      <w:proofErr w:type="spellStart"/>
      <w:proofErr w:type="gramEnd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ER=="posi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PR=="nega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HER2==0)      </w:t>
      </w:r>
    </w:p>
    <w:p w14:paraId="4FD3B460" w14:textId="65D47B4B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lu4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sum(</w:t>
      </w:r>
      <w:proofErr w:type="spellStart"/>
      <w:proofErr w:type="gramEnd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ER=="posi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PR=="posi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]$HER2==0)</w:t>
      </w:r>
    </w:p>
    <w:p w14:paraId="07BBAA3C" w14:textId="238ADE4A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lu5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sum(</w:t>
      </w:r>
      <w:proofErr w:type="spellStart"/>
      <w:proofErr w:type="gramEnd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ER=="posi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PR=="nega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]$HER2==1)</w:t>
      </w:r>
    </w:p>
    <w:p w14:paraId="457E6DBA" w14:textId="217E81E5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lu6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sum(</w:t>
      </w:r>
      <w:proofErr w:type="spellStart"/>
      <w:proofErr w:type="gramEnd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ER=="posi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]]$PR=="positive" &amp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nk.list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]$HER2==1)</w:t>
      </w:r>
    </w:p>
    <w:p w14:paraId="1E445FAD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}</w:t>
      </w:r>
    </w:p>
    <w:p w14:paraId="401720ED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5256FCF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umipp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&lt;-NULL</w:t>
      </w:r>
    </w:p>
    <w:p w14:paraId="6E33538A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for (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in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:1000){</w:t>
      </w:r>
      <w:proofErr w:type="gramEnd"/>
    </w:p>
    <w:p w14:paraId="4218BDBC" w14:textId="0D49ECD6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lumipp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 &lt;-sum(lu2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proofErr w:type="gramStart"/>
      <w:r w:rsidRPr="008869B7">
        <w:rPr>
          <w:rFonts w:ascii="Courier New" w:hAnsi="Courier New" w:cs="TH SarabunPSK"/>
          <w:sz w:val="24"/>
          <w:szCs w:val="24"/>
        </w:rPr>
        <w:t>],lu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5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,lu6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)</w:t>
      </w:r>
    </w:p>
    <w:p w14:paraId="4A339EA7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}</w:t>
      </w:r>
    </w:p>
    <w:p w14:paraId="564FE668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lastRenderedPageBreak/>
        <w:t>lumipn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&lt;-NULL</w:t>
      </w:r>
    </w:p>
    <w:p w14:paraId="524712AD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for (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in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:1000){</w:t>
      </w:r>
      <w:proofErr w:type="gramEnd"/>
    </w:p>
    <w:p w14:paraId="0BA44A19" w14:textId="680F7B85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lumipn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 &lt;-sum(lu1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proofErr w:type="gramStart"/>
      <w:r w:rsidRPr="008869B7">
        <w:rPr>
          <w:rFonts w:ascii="Courier New" w:hAnsi="Courier New" w:cs="TH SarabunPSK"/>
          <w:sz w:val="24"/>
          <w:szCs w:val="24"/>
        </w:rPr>
        <w:t>],lu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3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,lu4[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i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])</w:t>
      </w:r>
    </w:p>
    <w:p w14:paraId="38BB4CF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}</w:t>
      </w:r>
    </w:p>
    <w:p w14:paraId="048570B0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0E40BD3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# luminal A-like ###</w:t>
      </w:r>
    </w:p>
    <w:p w14:paraId="64A6F5E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###################</w:t>
      </w:r>
    </w:p>
    <w:p w14:paraId="2CBBDBD8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m &lt;- 1000</w:t>
      </w:r>
    </w:p>
    <w:p w14:paraId="3DEDAAB0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ll &lt;-2883</w:t>
      </w:r>
    </w:p>
    <w:p w14:paraId="26431AFA" w14:textId="77777777" w:rsidR="00EE5D39" w:rsidRDefault="00EE5D39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338A5AAB" w14:textId="244FD8F6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Rubin method</w:t>
      </w:r>
    </w:p>
    <w:p w14:paraId="7003703C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p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lumipn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/All</w:t>
      </w:r>
    </w:p>
    <w:p w14:paraId="4EF5A6E1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U &lt;- p*(1-p)/m^2</w:t>
      </w:r>
    </w:p>
    <w:p w14:paraId="410FF3F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(1/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m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sum(U)</w:t>
      </w:r>
    </w:p>
    <w:p w14:paraId="1C0EDF4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Q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1/m*sum(p)</w:t>
      </w:r>
    </w:p>
    <w:p w14:paraId="0197DE57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B &lt;- (1/(m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sum((p-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Q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)^2))</w:t>
      </w:r>
    </w:p>
    <w:p w14:paraId="3A3970A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T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+ (1+1/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m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B</w:t>
      </w:r>
    </w:p>
    <w:p w14:paraId="48A336E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SE &lt;- sqrt(T)</w:t>
      </w:r>
    </w:p>
    <w:p w14:paraId="387DC30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4BB013EC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sum(p)/m</w:t>
      </w:r>
    </w:p>
    <w:p w14:paraId="3CF934E7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</w:p>
    <w:p w14:paraId="3F6F588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1 &lt;-median(p)</w:t>
      </w:r>
    </w:p>
    <w:p w14:paraId="2DA458B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1</w:t>
      </w:r>
    </w:p>
    <w:p w14:paraId="14EC08E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3E1E1DAC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Rubin</w:t>
      </w:r>
    </w:p>
    <w:p w14:paraId="24651937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.R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ave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norm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0.975)*SE</w:t>
      </w:r>
    </w:p>
    <w:p w14:paraId="558522A1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U.Rub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ave+qnorm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0.975)*SE</w:t>
      </w:r>
    </w:p>
    <w:p w14:paraId="6F8E578C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; </w:t>
      </w: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L.Rub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.Rub</w:t>
      </w:r>
      <w:proofErr w:type="spellEnd"/>
    </w:p>
    <w:p w14:paraId="42C186A0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1556903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#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uantile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method</w:t>
      </w:r>
    </w:p>
    <w:p w14:paraId="34E6D9D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.Qua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uantile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p, 0.025)</w:t>
      </w:r>
    </w:p>
    <w:p w14:paraId="173F8A0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U.Qua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&lt;- quantile(p, 0.975)</w:t>
      </w:r>
    </w:p>
    <w:p w14:paraId="7B9F43F2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lastRenderedPageBreak/>
        <w:t>ave.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;L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.Qua;U.Qua</w:t>
      </w:r>
    </w:p>
    <w:p w14:paraId="27FEA27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6EAB52F8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 2SD method</w:t>
      </w:r>
    </w:p>
    <w:p w14:paraId="3D9AE69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L.2SD &lt;- ave-2*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sd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p)</w:t>
      </w:r>
    </w:p>
    <w:p w14:paraId="7A8CD0F2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U.2SD &lt;- ave+2*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sd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p)</w:t>
      </w:r>
    </w:p>
    <w:p w14:paraId="0738C68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gramStart"/>
      <w:r w:rsidRPr="008869B7">
        <w:rPr>
          <w:rFonts w:ascii="Courier New" w:hAnsi="Courier New" w:cs="TH SarabunPSK"/>
          <w:sz w:val="24"/>
          <w:szCs w:val="24"/>
        </w:rPr>
        <w:t>ave;L.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2SD;U.2SD</w:t>
      </w:r>
    </w:p>
    <w:p w14:paraId="28260C21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2452EF4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# luminal B-like ###</w:t>
      </w:r>
    </w:p>
    <w:p w14:paraId="1CB1E7C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###################</w:t>
      </w:r>
    </w:p>
    <w:p w14:paraId="336EC908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m &lt;- 1000</w:t>
      </w:r>
    </w:p>
    <w:p w14:paraId="3C23133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ll &lt;-2883</w:t>
      </w:r>
    </w:p>
    <w:p w14:paraId="28A61B7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0778C4A8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Rubin method</w:t>
      </w:r>
    </w:p>
    <w:p w14:paraId="590A780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p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lumipp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/All</w:t>
      </w:r>
    </w:p>
    <w:p w14:paraId="01AAE0F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U &lt;- p*(1-p)/m^2</w:t>
      </w:r>
    </w:p>
    <w:p w14:paraId="1384F6FD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(1/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m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sum(U)</w:t>
      </w:r>
    </w:p>
    <w:p w14:paraId="6F04158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Q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1/m*sum(p)</w:t>
      </w:r>
    </w:p>
    <w:p w14:paraId="0ABB2082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B &lt;- (1/(m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sum((p-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Q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)^2))</w:t>
      </w:r>
    </w:p>
    <w:p w14:paraId="47DAD8E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T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+ (1+1/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m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B</w:t>
      </w:r>
    </w:p>
    <w:p w14:paraId="31BF8F7A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SE &lt;- sqrt(T)</w:t>
      </w:r>
    </w:p>
    <w:p w14:paraId="1CEFFD5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3DD680B1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sum(p)/m</w:t>
      </w:r>
    </w:p>
    <w:p w14:paraId="6913E5D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</w:p>
    <w:p w14:paraId="3B650CEC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1 &lt;-median(p)</w:t>
      </w:r>
    </w:p>
    <w:p w14:paraId="2EAD8CD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1</w:t>
      </w:r>
    </w:p>
    <w:p w14:paraId="53008BB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56FCB822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Rubin</w:t>
      </w:r>
    </w:p>
    <w:p w14:paraId="3830C33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.R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ave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norm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0.975)*SE</w:t>
      </w:r>
    </w:p>
    <w:p w14:paraId="41BE3780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U.Rub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ave+qnorm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0.975)*SE</w:t>
      </w:r>
    </w:p>
    <w:p w14:paraId="3964028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; </w:t>
      </w: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L.Rub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.Rub</w:t>
      </w:r>
      <w:proofErr w:type="spellEnd"/>
    </w:p>
    <w:p w14:paraId="4CC153B3" w14:textId="70FCFAC9" w:rsid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342DF2B9" w14:textId="77777777" w:rsidR="004001F6" w:rsidRPr="008869B7" w:rsidRDefault="004001F6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2FB4DA6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lastRenderedPageBreak/>
        <w:t xml:space="preserve">#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uantile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method</w:t>
      </w:r>
    </w:p>
    <w:p w14:paraId="482AD212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.Qua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uantile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p, 0.025)</w:t>
      </w:r>
    </w:p>
    <w:p w14:paraId="2DC9C8AB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U.Qua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&lt;- quantile(p, 0.975)</w:t>
      </w:r>
    </w:p>
    <w:p w14:paraId="3124109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;L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.Qua;U.Qua</w:t>
      </w:r>
    </w:p>
    <w:p w14:paraId="4F9CCA0B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4CFFDE6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 2SD method</w:t>
      </w:r>
    </w:p>
    <w:p w14:paraId="0F03665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L.2SD &lt;- ave-2*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sd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p)</w:t>
      </w:r>
    </w:p>
    <w:p w14:paraId="107AD4E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U.2SD &lt;- ave+2*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sd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p)</w:t>
      </w:r>
    </w:p>
    <w:p w14:paraId="53476B7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gramStart"/>
      <w:r w:rsidRPr="008869B7">
        <w:rPr>
          <w:rFonts w:ascii="Courier New" w:hAnsi="Courier New" w:cs="TH SarabunPSK"/>
          <w:sz w:val="24"/>
          <w:szCs w:val="24"/>
        </w:rPr>
        <w:t>ave;L.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2SD;U.2SD</w:t>
      </w:r>
    </w:p>
    <w:p w14:paraId="632D2A6C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56C16F0A" w14:textId="007ECBE9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### </w:t>
      </w:r>
      <w:r w:rsidR="008F60AB">
        <w:rPr>
          <w:rFonts w:ascii="Courier New" w:hAnsi="Courier New" w:cs="TH SarabunPSK"/>
          <w:sz w:val="24"/>
          <w:szCs w:val="24"/>
        </w:rPr>
        <w:t>Triple-negative</w:t>
      </w:r>
      <w:r w:rsidRPr="008869B7">
        <w:rPr>
          <w:rFonts w:ascii="Courier New" w:hAnsi="Courier New" w:cs="TH SarabunPSK"/>
          <w:sz w:val="24"/>
          <w:szCs w:val="24"/>
        </w:rPr>
        <w:t xml:space="preserve"> ###</w:t>
      </w:r>
    </w:p>
    <w:p w14:paraId="55CDAB7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###################</w:t>
      </w:r>
    </w:p>
    <w:p w14:paraId="4E39114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7E59EC4C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m &lt;- 1000</w:t>
      </w:r>
    </w:p>
    <w:p w14:paraId="5ACB0F5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ll &lt;-2883</w:t>
      </w:r>
    </w:p>
    <w:p w14:paraId="3B17DCC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1D7CF71D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Rubin method</w:t>
      </w:r>
    </w:p>
    <w:p w14:paraId="2D09328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p &lt;- TNBC/All</w:t>
      </w:r>
    </w:p>
    <w:p w14:paraId="54E4808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U &lt;- p*(1-p)/m^2</w:t>
      </w:r>
    </w:p>
    <w:p w14:paraId="5D23447C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(1/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m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sum(U)</w:t>
      </w:r>
    </w:p>
    <w:p w14:paraId="2D071E8B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Q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1/m*sum(p)</w:t>
      </w:r>
    </w:p>
    <w:p w14:paraId="052B77A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B &lt;- (1/(m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sum((p-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Q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)^2))</w:t>
      </w:r>
    </w:p>
    <w:p w14:paraId="6F998A71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T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+ (1+1/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m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B</w:t>
      </w:r>
    </w:p>
    <w:p w14:paraId="7061164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SE &lt;- sqrt(T)</w:t>
      </w:r>
    </w:p>
    <w:p w14:paraId="57A053C5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3CBA8C6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sum(p)/m</w:t>
      </w:r>
    </w:p>
    <w:p w14:paraId="5BA90B1B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</w:p>
    <w:p w14:paraId="7F1BF3C8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1 &lt;-median(p)</w:t>
      </w:r>
    </w:p>
    <w:p w14:paraId="6E642BDA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1</w:t>
      </w:r>
    </w:p>
    <w:p w14:paraId="13F32F20" w14:textId="61C57DCB" w:rsid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7077C5BC" w14:textId="3DE9BA34" w:rsidR="004001F6" w:rsidRDefault="004001F6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4A992EF0" w14:textId="77777777" w:rsidR="004001F6" w:rsidRPr="008869B7" w:rsidRDefault="004001F6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7363ABE0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lastRenderedPageBreak/>
        <w:t>##Rubin</w:t>
      </w:r>
    </w:p>
    <w:p w14:paraId="51C594A1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.R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ave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norm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0.975)*SE</w:t>
      </w:r>
    </w:p>
    <w:p w14:paraId="23E3BFD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U.Rub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ave+qnorm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0.975)*SE</w:t>
      </w:r>
    </w:p>
    <w:p w14:paraId="7342EB9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; </w:t>
      </w: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L.Rub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.Rub</w:t>
      </w:r>
      <w:proofErr w:type="spellEnd"/>
    </w:p>
    <w:p w14:paraId="695546A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0783D760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#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uantile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method</w:t>
      </w:r>
    </w:p>
    <w:p w14:paraId="67EA308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.Qua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uantile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p, 0.025)</w:t>
      </w:r>
    </w:p>
    <w:p w14:paraId="1E547CCB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U.Qua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&lt;- quantile(p, 0.975)</w:t>
      </w:r>
    </w:p>
    <w:p w14:paraId="2A4431B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;L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.Qua;U.Qua</w:t>
      </w:r>
    </w:p>
    <w:p w14:paraId="15351021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2FB88E1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 2SD method</w:t>
      </w:r>
    </w:p>
    <w:p w14:paraId="5630DD5A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L.2SD &lt;- ave-2*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sd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p)</w:t>
      </w:r>
    </w:p>
    <w:p w14:paraId="2BA8B85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U.2SD &lt;- ave+2*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sd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p)</w:t>
      </w:r>
    </w:p>
    <w:p w14:paraId="02B491A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gramStart"/>
      <w:r w:rsidRPr="008869B7">
        <w:rPr>
          <w:rFonts w:ascii="Courier New" w:hAnsi="Courier New" w:cs="TH SarabunPSK"/>
          <w:sz w:val="24"/>
          <w:szCs w:val="24"/>
        </w:rPr>
        <w:t>ave;L.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2SD;U.2SD</w:t>
      </w:r>
    </w:p>
    <w:p w14:paraId="3CC53AB0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75693D2A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# HER2-enriched ###</w:t>
      </w:r>
    </w:p>
    <w:p w14:paraId="615C5C2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###################</w:t>
      </w:r>
    </w:p>
    <w:p w14:paraId="2A55F6D2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m &lt;- 1000</w:t>
      </w:r>
    </w:p>
    <w:p w14:paraId="3EEA9A1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ll &lt;-2883</w:t>
      </w:r>
    </w:p>
    <w:p w14:paraId="492699A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68E297ED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Rubin method</w:t>
      </w:r>
    </w:p>
    <w:p w14:paraId="7AB40A27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p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enrich.HER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2/All</w:t>
      </w:r>
    </w:p>
    <w:p w14:paraId="67F6690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U &lt;- p*(1-p)/m^2</w:t>
      </w:r>
    </w:p>
    <w:p w14:paraId="73295E0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(1/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m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sum(U)</w:t>
      </w:r>
    </w:p>
    <w:p w14:paraId="150A37B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Q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1/m*sum(p)</w:t>
      </w:r>
    </w:p>
    <w:p w14:paraId="440878C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B &lt;- (1/(m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sum((p-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Q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)^2))</w:t>
      </w:r>
    </w:p>
    <w:p w14:paraId="140DD8C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T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+ (1+1/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m)*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B</w:t>
      </w:r>
    </w:p>
    <w:p w14:paraId="72417758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SE &lt;- sqrt(T)</w:t>
      </w:r>
    </w:p>
    <w:p w14:paraId="548C683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29882DB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sum(p)/m</w:t>
      </w:r>
    </w:p>
    <w:p w14:paraId="684E0CA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</w:p>
    <w:p w14:paraId="15497B8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1 &lt;-median(p)</w:t>
      </w:r>
    </w:p>
    <w:p w14:paraId="3F15B23B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lastRenderedPageBreak/>
        <w:t>ave.1</w:t>
      </w:r>
    </w:p>
    <w:p w14:paraId="3E634B6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024FF98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#Rubin</w:t>
      </w:r>
    </w:p>
    <w:p w14:paraId="5124340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.Rub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ave-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norm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0.975)*SE</w:t>
      </w:r>
    </w:p>
    <w:p w14:paraId="74EC48FB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U.Rub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ave+qnorm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0.975)*SE</w:t>
      </w:r>
    </w:p>
    <w:p w14:paraId="27B8B9A0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ave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; </w:t>
      </w: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L.Rub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; 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U.Rub</w:t>
      </w:r>
      <w:proofErr w:type="spellEnd"/>
    </w:p>
    <w:p w14:paraId="74B5ED16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02556D8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 xml:space="preserve">#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uantile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method</w:t>
      </w:r>
    </w:p>
    <w:p w14:paraId="225712A2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r w:rsidRPr="008869B7">
        <w:rPr>
          <w:rFonts w:ascii="Courier New" w:hAnsi="Courier New" w:cs="TH SarabunPSK"/>
          <w:sz w:val="24"/>
          <w:szCs w:val="24"/>
        </w:rPr>
        <w:t>L.Qua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 xml:space="preserve"> &lt;- 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quantile(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p, 0.025)</w:t>
      </w:r>
    </w:p>
    <w:p w14:paraId="017294B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spellStart"/>
      <w:proofErr w:type="gramStart"/>
      <w:r w:rsidRPr="008869B7">
        <w:rPr>
          <w:rFonts w:ascii="Courier New" w:hAnsi="Courier New" w:cs="TH SarabunPSK"/>
          <w:sz w:val="24"/>
          <w:szCs w:val="24"/>
        </w:rPr>
        <w:t>U.Qua</w:t>
      </w:r>
      <w:proofErr w:type="spellEnd"/>
      <w:proofErr w:type="gramEnd"/>
      <w:r w:rsidRPr="008869B7">
        <w:rPr>
          <w:rFonts w:ascii="Courier New" w:hAnsi="Courier New" w:cs="TH SarabunPSK"/>
          <w:sz w:val="24"/>
          <w:szCs w:val="24"/>
        </w:rPr>
        <w:t xml:space="preserve"> &lt;- quantile(p, 0.975)</w:t>
      </w:r>
    </w:p>
    <w:p w14:paraId="23C0F6DF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ave.</w:t>
      </w:r>
      <w:proofErr w:type="gramStart"/>
      <w:r w:rsidRPr="008869B7">
        <w:rPr>
          <w:rFonts w:ascii="Courier New" w:hAnsi="Courier New" w:cs="TH SarabunPSK"/>
          <w:sz w:val="24"/>
          <w:szCs w:val="24"/>
        </w:rPr>
        <w:t>1;L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.Qua;U.Qua</w:t>
      </w:r>
    </w:p>
    <w:p w14:paraId="3CCB852E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66C11594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# 2SD method</w:t>
      </w:r>
    </w:p>
    <w:p w14:paraId="1865CB73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L.2SD &lt;- ave-2*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sd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p)</w:t>
      </w:r>
    </w:p>
    <w:p w14:paraId="143AB7D9" w14:textId="77777777" w:rsidR="008869B7" w:rsidRPr="008869B7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r w:rsidRPr="008869B7">
        <w:rPr>
          <w:rFonts w:ascii="Courier New" w:hAnsi="Courier New" w:cs="TH SarabunPSK"/>
          <w:sz w:val="24"/>
          <w:szCs w:val="24"/>
        </w:rPr>
        <w:t>U.2SD &lt;- ave+2*</w:t>
      </w:r>
      <w:proofErr w:type="spellStart"/>
      <w:r w:rsidRPr="008869B7">
        <w:rPr>
          <w:rFonts w:ascii="Courier New" w:hAnsi="Courier New" w:cs="TH SarabunPSK"/>
          <w:sz w:val="24"/>
          <w:szCs w:val="24"/>
        </w:rPr>
        <w:t>sd</w:t>
      </w:r>
      <w:proofErr w:type="spellEnd"/>
      <w:r w:rsidRPr="008869B7">
        <w:rPr>
          <w:rFonts w:ascii="Courier New" w:hAnsi="Courier New" w:cs="TH SarabunPSK"/>
          <w:sz w:val="24"/>
          <w:szCs w:val="24"/>
        </w:rPr>
        <w:t>(p)</w:t>
      </w:r>
    </w:p>
    <w:p w14:paraId="71254458" w14:textId="438F3744" w:rsidR="00736D04" w:rsidRDefault="008869B7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  <w:proofErr w:type="gramStart"/>
      <w:r w:rsidRPr="008869B7">
        <w:rPr>
          <w:rFonts w:ascii="Courier New" w:hAnsi="Courier New" w:cs="TH SarabunPSK"/>
          <w:sz w:val="24"/>
          <w:szCs w:val="24"/>
        </w:rPr>
        <w:t>ave;L.</w:t>
      </w:r>
      <w:proofErr w:type="gramEnd"/>
      <w:r w:rsidRPr="008869B7">
        <w:rPr>
          <w:rFonts w:ascii="Courier New" w:hAnsi="Courier New" w:cs="TH SarabunPSK"/>
          <w:sz w:val="24"/>
          <w:szCs w:val="24"/>
        </w:rPr>
        <w:t>2SD;U.2SD</w:t>
      </w:r>
    </w:p>
    <w:p w14:paraId="6847F7AE" w14:textId="2BF5AF18" w:rsidR="00CB52C3" w:rsidRDefault="00CB52C3" w:rsidP="008869B7">
      <w:pPr>
        <w:tabs>
          <w:tab w:val="left" w:pos="57"/>
        </w:tabs>
        <w:adjustRightInd w:val="0"/>
        <w:ind w:left="170" w:hanging="170"/>
        <w:rPr>
          <w:rFonts w:ascii="Courier New" w:hAnsi="Courier New" w:cs="TH SarabunPSK"/>
          <w:sz w:val="24"/>
          <w:szCs w:val="24"/>
        </w:rPr>
      </w:pPr>
    </w:p>
    <w:p w14:paraId="12033356" w14:textId="77777777" w:rsidR="00CB52C3" w:rsidRDefault="00CB52C3" w:rsidP="008869B7">
      <w:pPr>
        <w:tabs>
          <w:tab w:val="left" w:pos="57"/>
        </w:tabs>
        <w:adjustRightInd w:val="0"/>
        <w:ind w:left="170" w:hanging="170"/>
        <w:rPr>
          <w:rFonts w:ascii="Times New Roman" w:hAnsi="Times New Roman" w:cs="Times New Roman"/>
          <w:sz w:val="24"/>
          <w:szCs w:val="24"/>
        </w:rPr>
      </w:pPr>
    </w:p>
    <w:p w14:paraId="4FE7563C" w14:textId="012DDCB1" w:rsidR="00CB52C3" w:rsidRPr="00CB52C3" w:rsidRDefault="00CB52C3" w:rsidP="008869B7">
      <w:pPr>
        <w:tabs>
          <w:tab w:val="left" w:pos="57"/>
        </w:tabs>
        <w:adjustRightInd w:val="0"/>
        <w:ind w:left="170" w:hanging="170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8A706" w14:textId="77777777" w:rsidR="00CB52C3" w:rsidRPr="00CB52C3" w:rsidRDefault="00CB52C3" w:rsidP="008869B7">
      <w:pPr>
        <w:tabs>
          <w:tab w:val="left" w:pos="57"/>
        </w:tabs>
        <w:adjustRightInd w:val="0"/>
        <w:ind w:left="170" w:hanging="170"/>
        <w:rPr>
          <w:rFonts w:ascii="Times New Roman" w:hAnsi="Times New Roman" w:cs="Times New Roman"/>
          <w:sz w:val="24"/>
          <w:szCs w:val="24"/>
        </w:rPr>
      </w:pPr>
    </w:p>
    <w:sectPr w:rsidR="00CB52C3" w:rsidRPr="00CB52C3" w:rsidSect="003B7A9D">
      <w:pgSz w:w="11906" w:h="16838" w:code="9"/>
      <w:pgMar w:top="1440" w:right="1440" w:bottom="907" w:left="1440" w:header="720" w:footer="31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57A0A"/>
    <w:multiLevelType w:val="hybridMultilevel"/>
    <w:tmpl w:val="623CEB66"/>
    <w:lvl w:ilvl="0" w:tplc="998ACF7C">
      <w:start w:val="1"/>
      <w:numFmt w:val="bullet"/>
      <w:lvlText w:val="-"/>
      <w:lvlJc w:val="left"/>
      <w:pPr>
        <w:ind w:left="720" w:hanging="360"/>
      </w:pPr>
      <w:rPr>
        <w:rFonts w:ascii="Calibri" w:hAnsi="Calibri" w:cs="-"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MTQ2NLUwsLQ0srBU0lEKTi0uzszPAykwrQUAmpwFXCwAAAA="/>
  </w:docVars>
  <w:rsids>
    <w:rsidRoot w:val="00DB6A28"/>
    <w:rsid w:val="000D37FA"/>
    <w:rsid w:val="000D522C"/>
    <w:rsid w:val="00103A4A"/>
    <w:rsid w:val="001B3E6E"/>
    <w:rsid w:val="001D58A6"/>
    <w:rsid w:val="001E7324"/>
    <w:rsid w:val="00272D3F"/>
    <w:rsid w:val="00274DB4"/>
    <w:rsid w:val="002B2D62"/>
    <w:rsid w:val="00341A92"/>
    <w:rsid w:val="00396745"/>
    <w:rsid w:val="003B7A9D"/>
    <w:rsid w:val="004001F6"/>
    <w:rsid w:val="005A0A62"/>
    <w:rsid w:val="005D2A72"/>
    <w:rsid w:val="005F1488"/>
    <w:rsid w:val="00632D21"/>
    <w:rsid w:val="00702547"/>
    <w:rsid w:val="00710BBC"/>
    <w:rsid w:val="007143F6"/>
    <w:rsid w:val="00720F17"/>
    <w:rsid w:val="00734C34"/>
    <w:rsid w:val="00736D04"/>
    <w:rsid w:val="007A665C"/>
    <w:rsid w:val="007D2422"/>
    <w:rsid w:val="007E5010"/>
    <w:rsid w:val="008869B7"/>
    <w:rsid w:val="008A7316"/>
    <w:rsid w:val="008E556E"/>
    <w:rsid w:val="008F0DAE"/>
    <w:rsid w:val="008F60AB"/>
    <w:rsid w:val="00911A60"/>
    <w:rsid w:val="00911CC5"/>
    <w:rsid w:val="00915DEB"/>
    <w:rsid w:val="009425DA"/>
    <w:rsid w:val="009A3013"/>
    <w:rsid w:val="009B1DB6"/>
    <w:rsid w:val="009C6460"/>
    <w:rsid w:val="009E79EE"/>
    <w:rsid w:val="00B4348D"/>
    <w:rsid w:val="00C4473B"/>
    <w:rsid w:val="00C77F2C"/>
    <w:rsid w:val="00CB52C3"/>
    <w:rsid w:val="00CF5F6E"/>
    <w:rsid w:val="00D337CC"/>
    <w:rsid w:val="00DB6A28"/>
    <w:rsid w:val="00DF745B"/>
    <w:rsid w:val="00E25A0E"/>
    <w:rsid w:val="00E701B0"/>
    <w:rsid w:val="00EE23D8"/>
    <w:rsid w:val="00EE5D39"/>
    <w:rsid w:val="00F17C04"/>
    <w:rsid w:val="00F53147"/>
    <w:rsid w:val="00F7247F"/>
    <w:rsid w:val="00F766D0"/>
    <w:rsid w:val="00F847D1"/>
    <w:rsid w:val="00FF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0E2B8"/>
  <w15:chartTrackingRefBased/>
  <w15:docId w15:val="{8327FC45-570B-4A9D-AA4B-3418DCF2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DB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D2A7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7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KANA CHUAYCHAI (อังคณา ช่วยชัย)</dc:creator>
  <cp:keywords/>
  <dc:description/>
  <cp:lastModifiedBy>AUNGKANA CHUAYCHAI (อังคณา ช่วยชัย)</cp:lastModifiedBy>
  <cp:revision>53</cp:revision>
  <dcterms:created xsi:type="dcterms:W3CDTF">2021-12-08T12:48:00Z</dcterms:created>
  <dcterms:modified xsi:type="dcterms:W3CDTF">2021-12-16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1MqGAq4z"/&gt;&lt;style id="http://www.zotero.org/styles/vancouver-brackets" locale="en-US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